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10"/>
        <w:gridCol w:w="3090"/>
        <w:gridCol w:w="3960"/>
        <w:tblGridChange w:id="0">
          <w:tblGrid>
            <w:gridCol w:w="2310"/>
            <w:gridCol w:w="3090"/>
            <w:gridCol w:w="3960"/>
          </w:tblGrid>
        </w:tblGridChange>
      </w:tblGrid>
      <w:tr>
        <w:trPr>
          <w:cantSplit w:val="0"/>
          <w:tblHeader w:val="0"/>
        </w:trPr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</w:rPr>
            </w:pPr>
            <w:r w:rsidDel="00000000" w:rsidR="00000000" w:rsidRPr="00000000">
              <w:rPr>
                <w:sz w:val="21"/>
                <w:szCs w:val="21"/>
                <w:rtl w:val="0"/>
              </w:rPr>
              <w:t xml:space="preserve">Original Text Message</w:t>
            </w:r>
          </w:p>
        </w:tc>
        <w:tc>
          <w:tcPr>
            <w:shd w:fill="cccccc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English Transl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Message containing COVID-related keywor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彰化計程車司機感染</w:t>
                </w:r>
              </w:sdtContent>
            </w:sdt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yellow"/>
                    <w:rtl w:val="0"/>
                  </w:rPr>
                  <w:t xml:space="preserve">武漢肺炎</w:t>
                </w:r>
              </w:sdtContent>
            </w:sdt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死了！ 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底下幾個地方，據說這是他曾經去過的地方！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1. 彰化蔡文瑞診所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3. 金馬路車麗屋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3. 彰化751計程車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4. 楊漢銘醫院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5. 大富豪理容KTV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6. 全國理容KTV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7. 秀傳醫院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請大家留意....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sz w:val="21"/>
                <w:szCs w:val="21"/>
                <w:highlight w:val="white"/>
              </w:rPr>
            </w:pPr>
            <w:sdt>
              <w:sdtPr>
                <w:tag w:val="goog_rdk_1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多一分防範，少一分危險！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A taxi driver in Changhua county died after testing positive for COVID-19!</w:t>
            </w:r>
          </w:p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It is said that he had visited the following places.</w:t>
            </w:r>
          </w:p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hanghua Tsai Clinic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Car Quality Automotive store in JinMa Road.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751 Taxi Shop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Yang Hospit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he Rich KT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rtl w:val="0"/>
              </w:rPr>
              <w:t xml:space="preserve">The National KTV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0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20" w:right="0" w:hanging="360"/>
              <w:jc w:val="left"/>
              <w:rPr>
                <w:u w:val="none"/>
              </w:rPr>
            </w:pPr>
            <w:r w:rsidDel="00000000" w:rsidR="00000000" w:rsidRPr="00000000">
              <w:rPr>
                <w:color w:val="202124"/>
                <w:sz w:val="24"/>
                <w:szCs w:val="24"/>
                <w:highlight w:val="white"/>
                <w:rtl w:val="0"/>
              </w:rPr>
              <w:t xml:space="preserve">Show Chwan Hospital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02124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color w:val="202124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color w:val="202124"/>
                <w:sz w:val="24"/>
                <w:szCs w:val="24"/>
                <w:highlight w:val="white"/>
                <w:rtl w:val="0"/>
              </w:rPr>
              <w:t xml:space="preserve">Please take care of yourself.</w:t>
            </w:r>
          </w:p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essage in the same rumor group with the previous message but does not contain any COVID-related keywor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彰化秀傳過世的人去過這些，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4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然後車麗屋員工已經發燒了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5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請大家小心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6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彰化蔡文瑞診所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7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金馬路車麗屋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8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彰化7510000計程車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19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楊漢銘醫院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2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大富豪理容KTV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2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全國理容KTV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sz w:val="21"/>
                <w:szCs w:val="21"/>
                <w:highlight w:val="white"/>
              </w:rPr>
            </w:pPr>
            <w:sdt>
              <w:sdtPr>
                <w:tag w:val="goog_rdk_2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秀傳醫院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sz w:val="21"/>
                <w:szCs w:val="21"/>
                <w:highlight w:val="white"/>
              </w:rPr>
            </w:pPr>
            <w:sdt>
              <w:sdtPr>
                <w:tag w:val="goog_rdk_23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1"/>
                    <w:szCs w:val="21"/>
                    <w:highlight w:val="white"/>
                    <w:rtl w:val="0"/>
                  </w:rPr>
                  <w:t xml:space="preserve">這些都別去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The person who died in Changhua </w:t>
            </w:r>
            <w:r w:rsidDel="00000000" w:rsidR="00000000" w:rsidRPr="00000000">
              <w:rPr>
                <w:color w:val="202124"/>
                <w:sz w:val="24"/>
                <w:szCs w:val="24"/>
                <w:highlight w:val="white"/>
                <w:rtl w:val="0"/>
              </w:rPr>
              <w:t xml:space="preserve">Show Chwan Hospital had been to the following places. One staff member in the </w:t>
            </w:r>
            <w:r w:rsidDel="00000000" w:rsidR="00000000" w:rsidRPr="00000000">
              <w:rPr>
                <w:rtl w:val="0"/>
              </w:rPr>
              <w:t xml:space="preserve">Car Quality Automotive store has had a fever. </w:t>
            </w:r>
          </w:p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Please take care of yourself.</w:t>
            </w:r>
          </w:p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Changhua Tsai Clinic</w:t>
            </w:r>
          </w:p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Car Quality Automotive store in JinMa Road.</w:t>
            </w:r>
          </w:p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7510000 Taxi Shop</w:t>
            </w:r>
          </w:p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Yang Hospital</w:t>
            </w:r>
          </w:p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The Rich KTV</w:t>
            </w:r>
          </w:p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ind w:left="0" w:firstLine="0"/>
              <w:rPr/>
            </w:pPr>
            <w:r w:rsidDel="00000000" w:rsidR="00000000" w:rsidRPr="00000000">
              <w:rPr>
                <w:rtl w:val="0"/>
              </w:rPr>
              <w:t xml:space="preserve">The National KTV</w:t>
            </w:r>
          </w:p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ind w:left="0" w:firstLine="0"/>
              <w:rPr>
                <w:color w:val="202124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color w:val="202124"/>
                <w:sz w:val="24"/>
                <w:szCs w:val="24"/>
                <w:highlight w:val="white"/>
                <w:rtl w:val="0"/>
              </w:rPr>
              <w:t xml:space="preserve">Show Chwan Hospital</w:t>
            </w:r>
          </w:p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Do not go to the above places!</w:t>
            </w:r>
          </w:p>
        </w:tc>
      </w:tr>
    </w:tbl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j+ngNdAbZgOUFW385y57hwaDPlQ==">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